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20D99" w14:textId="4EFDA394" w:rsidR="00AE4C2A" w:rsidRPr="00106E15" w:rsidRDefault="00716348">
      <w:pPr>
        <w:widowControl/>
        <w:jc w:val="left"/>
        <w:rPr>
          <w:rFonts w:ascii="Arial" w:eastAsia="宋体" w:hAnsi="Arial" w:cs="Arial"/>
          <w:b/>
          <w:bCs/>
          <w:sz w:val="24"/>
          <w:szCs w:val="28"/>
        </w:rPr>
      </w:pPr>
      <w:r w:rsidRPr="00106E15">
        <w:rPr>
          <w:rFonts w:ascii="Arial" w:eastAsia="宋体" w:hAnsi="Arial" w:cs="Arial"/>
          <w:b/>
          <w:bCs/>
          <w:sz w:val="24"/>
          <w:szCs w:val="28"/>
        </w:rPr>
        <w:t xml:space="preserve">S5 Table. </w:t>
      </w:r>
      <w:r w:rsidR="00543919" w:rsidRPr="00543919">
        <w:rPr>
          <w:rFonts w:ascii="Arial" w:eastAsia="宋体" w:hAnsi="Arial" w:cs="Arial"/>
          <w:b/>
          <w:bCs/>
          <w:sz w:val="24"/>
          <w:szCs w:val="28"/>
        </w:rPr>
        <w:t>Numbers of common viral families and species among mosquito species</w:t>
      </w:r>
    </w:p>
    <w:p w14:paraId="49B71853" w14:textId="77777777" w:rsidR="00716348" w:rsidRPr="00106E15" w:rsidRDefault="00716348">
      <w:pPr>
        <w:widowControl/>
        <w:jc w:val="left"/>
        <w:rPr>
          <w:rFonts w:ascii="Arial" w:hAnsi="Arial" w:cs="Arial"/>
          <w:sz w:val="24"/>
          <w:szCs w:val="28"/>
        </w:rPr>
      </w:pPr>
    </w:p>
    <w:p w14:paraId="09EAB35B" w14:textId="53C04E8B" w:rsidR="000D528F" w:rsidRPr="00106E15" w:rsidRDefault="00AE4C2A" w:rsidP="000D528F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106E15">
        <w:rPr>
          <w:rFonts w:ascii="Arial" w:hAnsi="Arial" w:cs="Arial"/>
          <w:b/>
          <w:bCs/>
          <w:sz w:val="24"/>
          <w:szCs w:val="28"/>
        </w:rPr>
        <w:t>S</w:t>
      </w:r>
      <w:r w:rsidR="00AE7580" w:rsidRPr="00106E15">
        <w:rPr>
          <w:rFonts w:ascii="Arial" w:hAnsi="Arial" w:cs="Arial"/>
          <w:b/>
          <w:bCs/>
          <w:sz w:val="24"/>
          <w:szCs w:val="28"/>
        </w:rPr>
        <w:t>5</w:t>
      </w:r>
      <w:r w:rsidRPr="00106E15">
        <w:rPr>
          <w:rFonts w:ascii="Arial" w:hAnsi="Arial" w:cs="Arial"/>
          <w:b/>
          <w:bCs/>
          <w:sz w:val="24"/>
          <w:szCs w:val="28"/>
        </w:rPr>
        <w:t>.1</w:t>
      </w:r>
      <w:r w:rsidR="00067329" w:rsidRPr="00106E15">
        <w:rPr>
          <w:rFonts w:ascii="Arial" w:hAnsi="Arial" w:cs="Arial"/>
          <w:b/>
          <w:bCs/>
          <w:sz w:val="24"/>
          <w:szCs w:val="28"/>
        </w:rPr>
        <w:t xml:space="preserve"> Table</w:t>
      </w:r>
      <w:r w:rsidRPr="00106E15">
        <w:rPr>
          <w:rFonts w:ascii="Arial" w:hAnsi="Arial" w:cs="Arial"/>
          <w:b/>
          <w:bCs/>
          <w:sz w:val="24"/>
          <w:szCs w:val="28"/>
        </w:rPr>
        <w:t xml:space="preserve"> </w:t>
      </w:r>
      <w:r w:rsidR="00716348" w:rsidRPr="00106E15">
        <w:rPr>
          <w:rFonts w:ascii="Arial" w:hAnsi="Arial" w:cs="Arial"/>
          <w:b/>
          <w:bCs/>
          <w:sz w:val="24"/>
          <w:szCs w:val="28"/>
        </w:rPr>
        <w:t>Number</w:t>
      </w:r>
      <w:r w:rsidR="00543919">
        <w:rPr>
          <w:rFonts w:ascii="Arial" w:hAnsi="Arial" w:cs="Arial"/>
          <w:b/>
          <w:bCs/>
          <w:sz w:val="24"/>
          <w:szCs w:val="28"/>
        </w:rPr>
        <w:t>s</w:t>
      </w:r>
      <w:r w:rsidRPr="00106E15">
        <w:rPr>
          <w:rFonts w:ascii="Arial" w:hAnsi="Arial" w:cs="Arial"/>
          <w:b/>
          <w:bCs/>
          <w:sz w:val="24"/>
          <w:szCs w:val="28"/>
        </w:rPr>
        <w:t xml:space="preserve"> of Common Viral families among mosquito </w:t>
      </w:r>
      <w:r w:rsidR="00D7079D" w:rsidRPr="00106E15">
        <w:rPr>
          <w:rFonts w:ascii="Arial" w:hAnsi="Arial" w:cs="Arial"/>
          <w:b/>
          <w:bCs/>
          <w:sz w:val="24"/>
          <w:szCs w:val="28"/>
        </w:rPr>
        <w:t>species</w:t>
      </w:r>
      <w:r w:rsidRPr="00106E15">
        <w:rPr>
          <w:rFonts w:ascii="Arial" w:hAnsi="Arial" w:cs="Arial"/>
          <w:b/>
          <w:bCs/>
          <w:sz w:val="24"/>
          <w:szCs w:val="28"/>
        </w:rPr>
        <w:t xml:space="preserve"> </w:t>
      </w:r>
    </w:p>
    <w:p w14:paraId="1ADA80AE" w14:textId="77777777" w:rsidR="00AC6A03" w:rsidRPr="00106E15" w:rsidRDefault="00AC6A03" w:rsidP="000D528F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2"/>
        <w:gridCol w:w="963"/>
        <w:gridCol w:w="1862"/>
      </w:tblGrid>
      <w:tr w:rsidR="00AC6A03" w:rsidRPr="00106E15" w14:paraId="40146E3C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F73D72" w14:textId="6C36AE1A" w:rsidR="00AC6A03" w:rsidRPr="00106E15" w:rsidRDefault="00AC6A03" w:rsidP="00AC6A03">
            <w:pPr>
              <w:rPr>
                <w:rFonts w:ascii="Arial" w:hAnsi="Arial" w:cs="Arial"/>
              </w:rPr>
            </w:pPr>
            <w:bookmarkStart w:id="0" w:name="_Hlk56858077"/>
            <w:r w:rsidRPr="00106E15">
              <w:rPr>
                <w:rFonts w:ascii="Arial" w:hAnsi="Arial" w:cs="Arial"/>
              </w:rPr>
              <w:t>Mosquito 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D0704" w14:textId="4187B8A8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0720E" w14:textId="77777777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Viral family</w:t>
            </w:r>
          </w:p>
        </w:tc>
      </w:tr>
      <w:tr w:rsidR="00AC6A03" w:rsidRPr="00106E15" w14:paraId="4ED067CD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D5C3E5" w14:textId="0FBD5589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Pipie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908B3" w14:textId="23AB3953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9DD6C" w14:textId="5F8DB09A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Virgaviridae</w:t>
            </w:r>
          </w:p>
        </w:tc>
      </w:tr>
      <w:tr w:rsidR="00AC6A03" w:rsidRPr="00106E15" w14:paraId="703FAF76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2B0F12" w14:textId="76054F84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Tritaenior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DF916" w14:textId="7AC2DBD9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366B7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Anelloviridae</w:t>
            </w:r>
          </w:p>
          <w:p w14:paraId="5F80EE37" w14:textId="4A684C2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Baculoviridae</w:t>
            </w:r>
          </w:p>
        </w:tc>
      </w:tr>
      <w:tr w:rsidR="00AC6A03" w:rsidRPr="00106E15" w14:paraId="22618EDB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CF74A2" w14:textId="5B5FF14F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Anopheles sine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A345C" w14:textId="2079049A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41A8F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Poxviridae</w:t>
            </w:r>
          </w:p>
          <w:p w14:paraId="01E3FCB0" w14:textId="2DCBD3B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Xinmoviridae</w:t>
            </w:r>
          </w:p>
        </w:tc>
      </w:tr>
      <w:tr w:rsidR="00AC6A03" w:rsidRPr="00106E15" w14:paraId="1B16CE11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B233C4" w14:textId="02BF232D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Ae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8A645" w14:textId="5DB249A8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22A20" w14:textId="50CB17E5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Togaviridae</w:t>
            </w:r>
          </w:p>
        </w:tc>
      </w:tr>
      <w:tr w:rsidR="00AC6A03" w:rsidRPr="00106E15" w14:paraId="6E03145A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EC1DBE" w14:textId="345C6A4E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Pipiens|Cx. Tritaenior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DEB60" w14:textId="1BC09756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D37B8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Flaviviridae</w:t>
            </w:r>
          </w:p>
          <w:p w14:paraId="332F4EF5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Iflaviridae</w:t>
            </w:r>
          </w:p>
          <w:p w14:paraId="38F4E0ED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Luteoviridae</w:t>
            </w:r>
          </w:p>
          <w:p w14:paraId="008AF5C4" w14:textId="2565A85C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Pospiviroidae</w:t>
            </w:r>
          </w:p>
        </w:tc>
      </w:tr>
      <w:tr w:rsidR="00AC6A03" w:rsidRPr="00106E15" w14:paraId="11B9DEAE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30AAB9" w14:textId="0187CBD6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Pipiens|Ae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23B1E" w14:textId="467A87E6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C1120" w14:textId="1904479B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Tymoviridae</w:t>
            </w:r>
          </w:p>
        </w:tc>
      </w:tr>
      <w:tr w:rsidR="00AC6A03" w:rsidRPr="00106E15" w14:paraId="19F1E1EC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A07BD3" w14:textId="0B758E9A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Pipiens|Cx. Tritaeniorhy|Anopheles sine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B137D" w14:textId="65BC4B3C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EEE86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Birnaviridae</w:t>
            </w:r>
          </w:p>
          <w:p w14:paraId="47802400" w14:textId="04C1771B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ircoviridae</w:t>
            </w:r>
          </w:p>
        </w:tc>
      </w:tr>
      <w:tr w:rsidR="00AC6A03" w:rsidRPr="00106E15" w14:paraId="670180AA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74DDDE" w14:textId="04BCC7E6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Pipiens|Cx. Tritaeniorhy|Ae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08442" w14:textId="039F1DFC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5FDEA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Narnaviridae</w:t>
            </w:r>
          </w:p>
          <w:p w14:paraId="7461CCFA" w14:textId="4CBAB041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Parvoviridae</w:t>
            </w:r>
          </w:p>
        </w:tc>
      </w:tr>
      <w:tr w:rsidR="00AC6A03" w:rsidRPr="00106E15" w14:paraId="3EBE888C" w14:textId="77777777" w:rsidTr="00AC6A03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01C0B7" w14:textId="594D6BEA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Cx. Pipiens|Cx. Tritaeniorhy|Anopheles sinens|Ae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B1741" w14:textId="6B053323" w:rsidR="00AC6A03" w:rsidRPr="00106E15" w:rsidRDefault="00AC6A03" w:rsidP="00AC6A03">
            <w:pPr>
              <w:rPr>
                <w:rFonts w:ascii="Arial" w:hAnsi="Arial" w:cs="Arial"/>
              </w:rPr>
            </w:pPr>
            <w:r w:rsidRPr="00106E15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F057B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Adenoviridae</w:t>
            </w:r>
          </w:p>
          <w:p w14:paraId="5DB1F5B5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Bacteriophage</w:t>
            </w:r>
          </w:p>
          <w:p w14:paraId="0F2C102D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Dicistroviridae</w:t>
            </w:r>
          </w:p>
          <w:p w14:paraId="287545A6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Genomoviridae</w:t>
            </w:r>
          </w:p>
          <w:p w14:paraId="35FDA6BB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Herpesviridae</w:t>
            </w:r>
          </w:p>
          <w:p w14:paraId="5EF21AF7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Nodaviridae</w:t>
            </w:r>
          </w:p>
          <w:p w14:paraId="09015711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Orthomyxoviridae</w:t>
            </w:r>
          </w:p>
          <w:p w14:paraId="1375D8C8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Phasmaviridae</w:t>
            </w:r>
          </w:p>
          <w:p w14:paraId="2B0A2D93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Phenuiviridae</w:t>
            </w:r>
          </w:p>
          <w:p w14:paraId="40832DBB" w14:textId="77777777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Retroviridae</w:t>
            </w:r>
          </w:p>
          <w:p w14:paraId="06C7EC3D" w14:textId="037E23CC" w:rsidR="00AC6A03" w:rsidRPr="00106E15" w:rsidRDefault="00AC6A03" w:rsidP="00AC6A03">
            <w:pPr>
              <w:rPr>
                <w:rFonts w:ascii="Arial" w:hAnsi="Arial" w:cs="Arial"/>
                <w:i/>
                <w:iCs/>
              </w:rPr>
            </w:pPr>
            <w:r w:rsidRPr="00106E15">
              <w:rPr>
                <w:rFonts w:ascii="Arial" w:hAnsi="Arial" w:cs="Arial"/>
                <w:i/>
                <w:iCs/>
              </w:rPr>
              <w:t>Rhabdoviridae</w:t>
            </w:r>
          </w:p>
        </w:tc>
      </w:tr>
      <w:bookmarkEnd w:id="0"/>
    </w:tbl>
    <w:p w14:paraId="052F6624" w14:textId="360801A5" w:rsidR="004B2D9B" w:rsidRPr="00106E15" w:rsidRDefault="004B2D9B">
      <w:pPr>
        <w:widowControl/>
        <w:jc w:val="left"/>
        <w:rPr>
          <w:rFonts w:ascii="Arial" w:hAnsi="Arial" w:cs="Arial"/>
          <w:sz w:val="24"/>
          <w:szCs w:val="28"/>
        </w:rPr>
      </w:pPr>
    </w:p>
    <w:p w14:paraId="6C33DB33" w14:textId="1C6D1F94" w:rsidR="00AC6A03" w:rsidRPr="00106E15" w:rsidRDefault="00AC6A03">
      <w:pPr>
        <w:widowControl/>
        <w:jc w:val="left"/>
        <w:rPr>
          <w:rFonts w:ascii="Arial" w:hAnsi="Arial" w:cs="Arial"/>
          <w:sz w:val="24"/>
          <w:szCs w:val="28"/>
        </w:rPr>
      </w:pPr>
    </w:p>
    <w:p w14:paraId="2161218C" w14:textId="77777777" w:rsidR="00AC6A03" w:rsidRPr="00106E15" w:rsidRDefault="00AC6A03">
      <w:pPr>
        <w:widowControl/>
        <w:jc w:val="left"/>
        <w:rPr>
          <w:rFonts w:ascii="Arial" w:hAnsi="Arial" w:cs="Arial"/>
          <w:sz w:val="24"/>
          <w:szCs w:val="28"/>
        </w:rPr>
      </w:pPr>
    </w:p>
    <w:p w14:paraId="2228A929" w14:textId="79067FFF" w:rsidR="00AE4C2A" w:rsidRPr="00106E15" w:rsidRDefault="00AE4C2A">
      <w:pPr>
        <w:widowControl/>
        <w:jc w:val="left"/>
        <w:rPr>
          <w:rFonts w:ascii="Arial" w:hAnsi="Arial" w:cs="Arial"/>
          <w:sz w:val="24"/>
          <w:szCs w:val="28"/>
        </w:rPr>
      </w:pPr>
      <w:r w:rsidRPr="00106E15">
        <w:rPr>
          <w:rFonts w:ascii="Arial" w:hAnsi="Arial" w:cs="Arial"/>
          <w:sz w:val="24"/>
          <w:szCs w:val="28"/>
        </w:rPr>
        <w:br w:type="page"/>
      </w:r>
    </w:p>
    <w:p w14:paraId="1CB7354B" w14:textId="314B72E0" w:rsidR="00AE4C2A" w:rsidRPr="00106E15" w:rsidRDefault="00AE4C2A">
      <w:pPr>
        <w:widowControl/>
        <w:jc w:val="left"/>
        <w:rPr>
          <w:rFonts w:ascii="Arial" w:hAnsi="Arial" w:cs="Arial"/>
          <w:sz w:val="24"/>
          <w:szCs w:val="28"/>
        </w:rPr>
      </w:pPr>
    </w:p>
    <w:p w14:paraId="3682BFEF" w14:textId="139211FA" w:rsidR="00AE4C2A" w:rsidRDefault="00AE4C2A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106E15">
        <w:rPr>
          <w:rFonts w:ascii="Arial" w:hAnsi="Arial" w:cs="Arial"/>
          <w:b/>
          <w:bCs/>
          <w:sz w:val="24"/>
          <w:szCs w:val="28"/>
        </w:rPr>
        <w:t>S</w:t>
      </w:r>
      <w:r w:rsidR="00AE7580" w:rsidRPr="00106E15">
        <w:rPr>
          <w:rFonts w:ascii="Arial" w:hAnsi="Arial" w:cs="Arial"/>
          <w:b/>
          <w:bCs/>
          <w:sz w:val="24"/>
          <w:szCs w:val="28"/>
        </w:rPr>
        <w:t>5</w:t>
      </w:r>
      <w:r w:rsidRPr="00106E15">
        <w:rPr>
          <w:rFonts w:ascii="Arial" w:hAnsi="Arial" w:cs="Arial"/>
          <w:b/>
          <w:bCs/>
          <w:sz w:val="24"/>
          <w:szCs w:val="28"/>
        </w:rPr>
        <w:t>.2</w:t>
      </w:r>
      <w:r w:rsidR="00067329" w:rsidRPr="00106E15">
        <w:rPr>
          <w:rFonts w:ascii="Arial" w:hAnsi="Arial" w:cs="Arial"/>
          <w:b/>
          <w:bCs/>
          <w:sz w:val="24"/>
          <w:szCs w:val="28"/>
        </w:rPr>
        <w:t xml:space="preserve"> Table.</w:t>
      </w:r>
      <w:r w:rsidRPr="00106E15">
        <w:rPr>
          <w:rFonts w:ascii="Arial" w:hAnsi="Arial" w:cs="Arial"/>
          <w:b/>
          <w:bCs/>
          <w:sz w:val="24"/>
          <w:szCs w:val="28"/>
        </w:rPr>
        <w:t xml:space="preserve"> </w:t>
      </w:r>
      <w:r w:rsidR="00716348" w:rsidRPr="00106E15">
        <w:rPr>
          <w:rFonts w:ascii="Arial" w:hAnsi="Arial" w:cs="Arial"/>
          <w:b/>
          <w:bCs/>
          <w:sz w:val="24"/>
          <w:szCs w:val="28"/>
        </w:rPr>
        <w:t>Number</w:t>
      </w:r>
      <w:r w:rsidR="00543919">
        <w:rPr>
          <w:rFonts w:ascii="Arial" w:hAnsi="Arial" w:cs="Arial"/>
          <w:b/>
          <w:bCs/>
          <w:sz w:val="24"/>
          <w:szCs w:val="28"/>
        </w:rPr>
        <w:t>s</w:t>
      </w:r>
      <w:r w:rsidRPr="00106E15">
        <w:rPr>
          <w:rFonts w:ascii="Arial" w:hAnsi="Arial" w:cs="Arial"/>
          <w:b/>
          <w:bCs/>
          <w:sz w:val="24"/>
          <w:szCs w:val="28"/>
        </w:rPr>
        <w:t xml:space="preserve"> of Common Viral species among mosquito </w:t>
      </w:r>
      <w:r w:rsidR="00D7079D" w:rsidRPr="00106E15">
        <w:rPr>
          <w:rFonts w:ascii="Arial" w:hAnsi="Arial" w:cs="Arial"/>
          <w:b/>
          <w:bCs/>
          <w:sz w:val="24"/>
          <w:szCs w:val="28"/>
        </w:rPr>
        <w:t>species</w:t>
      </w:r>
    </w:p>
    <w:p w14:paraId="5B6C1CCF" w14:textId="77777777" w:rsidR="00ED26B3" w:rsidRPr="00106E15" w:rsidRDefault="00ED26B3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31"/>
        <w:gridCol w:w="1017"/>
        <w:gridCol w:w="5148"/>
      </w:tblGrid>
      <w:tr w:rsidR="00106E15" w:rsidRPr="00106E15" w14:paraId="67BF54DD" w14:textId="77777777" w:rsidTr="00ED26B3">
        <w:trPr>
          <w:trHeight w:val="300"/>
          <w:jc w:val="center"/>
        </w:trPr>
        <w:tc>
          <w:tcPr>
            <w:tcW w:w="2288" w:type="dxa"/>
            <w:hideMark/>
          </w:tcPr>
          <w:p w14:paraId="37B1FB91" w14:textId="27D51866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Mosquito species</w:t>
            </w:r>
          </w:p>
        </w:tc>
        <w:tc>
          <w:tcPr>
            <w:tcW w:w="1115" w:type="dxa"/>
            <w:noWrap/>
            <w:hideMark/>
          </w:tcPr>
          <w:p w14:paraId="420CC071" w14:textId="6C42DE16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Number</w:t>
            </w:r>
          </w:p>
        </w:tc>
        <w:tc>
          <w:tcPr>
            <w:tcW w:w="5749" w:type="dxa"/>
            <w:noWrap/>
            <w:hideMark/>
          </w:tcPr>
          <w:p w14:paraId="68678DFF" w14:textId="77777777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Viral species</w:t>
            </w:r>
          </w:p>
        </w:tc>
      </w:tr>
      <w:tr w:rsidR="00106E15" w:rsidRPr="00106E15" w14:paraId="4B0C4CBB" w14:textId="77777777" w:rsidTr="00ED26B3">
        <w:trPr>
          <w:trHeight w:val="20"/>
          <w:jc w:val="center"/>
        </w:trPr>
        <w:tc>
          <w:tcPr>
            <w:tcW w:w="2288" w:type="dxa"/>
          </w:tcPr>
          <w:p w14:paraId="32278B56" w14:textId="4CAAE304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</w:t>
            </w:r>
          </w:p>
        </w:tc>
        <w:tc>
          <w:tcPr>
            <w:tcW w:w="1115" w:type="dxa"/>
            <w:noWrap/>
          </w:tcPr>
          <w:p w14:paraId="32192F0B" w14:textId="4FE8AA17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14</w:t>
            </w:r>
          </w:p>
        </w:tc>
        <w:tc>
          <w:tcPr>
            <w:tcW w:w="5749" w:type="dxa"/>
          </w:tcPr>
          <w:p w14:paraId="222AAFF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Acinetobacter phage phiAC-1</w:t>
            </w:r>
          </w:p>
          <w:p w14:paraId="5AADAA5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Dipteran protoambidensovirus 1</w:t>
            </w:r>
          </w:p>
          <w:p w14:paraId="536C9F00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Pacific flying fox faeces associated gemycircularvirus-8</w:t>
            </w:r>
          </w:p>
          <w:p w14:paraId="091CA33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Virga-like virus</w:t>
            </w:r>
          </w:p>
          <w:p w14:paraId="2AAE0AC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Guadeloupe Culex tymo-like virus</w:t>
            </w:r>
          </w:p>
          <w:p w14:paraId="71E09563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mosquito virus 4</w:t>
            </w:r>
          </w:p>
          <w:p w14:paraId="4FCFE50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enghai almendravirus</w:t>
            </w:r>
          </w:p>
          <w:p w14:paraId="75925DA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Iflavi-like virus 1</w:t>
            </w:r>
          </w:p>
          <w:p w14:paraId="0B2022F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Iflavi-like virus 4</w:t>
            </w:r>
          </w:p>
          <w:p w14:paraId="6AEA4042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Yongsan iflavirus 1</w:t>
            </w:r>
          </w:p>
          <w:p w14:paraId="37B01EB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tombus-like virus 27</w:t>
            </w:r>
          </w:p>
          <w:p w14:paraId="7A96F3F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tombus-like virus 28</w:t>
            </w:r>
          </w:p>
          <w:p w14:paraId="0C1A78B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virga-like virus 2</w:t>
            </w:r>
          </w:p>
          <w:p w14:paraId="15CF4164" w14:textId="6E95D5A0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Zhejiang mosquito virus 1</w:t>
            </w:r>
          </w:p>
        </w:tc>
      </w:tr>
      <w:tr w:rsidR="00106E15" w:rsidRPr="00106E15" w14:paraId="19C414D0" w14:textId="77777777" w:rsidTr="00ED26B3">
        <w:trPr>
          <w:trHeight w:val="20"/>
          <w:jc w:val="center"/>
        </w:trPr>
        <w:tc>
          <w:tcPr>
            <w:tcW w:w="2288" w:type="dxa"/>
          </w:tcPr>
          <w:p w14:paraId="31E86CA3" w14:textId="52D3E978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Tritaeniorhy</w:t>
            </w:r>
          </w:p>
        </w:tc>
        <w:tc>
          <w:tcPr>
            <w:tcW w:w="1115" w:type="dxa"/>
            <w:noWrap/>
          </w:tcPr>
          <w:p w14:paraId="3C9C86BA" w14:textId="4D09026B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25</w:t>
            </w:r>
          </w:p>
        </w:tc>
        <w:tc>
          <w:tcPr>
            <w:tcW w:w="5749" w:type="dxa"/>
          </w:tcPr>
          <w:p w14:paraId="434E31C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Torque teno sus virus 1a</w:t>
            </w:r>
          </w:p>
          <w:p w14:paraId="29D8D273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horistoneura fumiferana granulovirus</w:t>
            </w:r>
          </w:p>
          <w:p w14:paraId="7E0E44DD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Klebsiella phage 4 LV-217</w:t>
            </w:r>
          </w:p>
          <w:p w14:paraId="0474D03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unclassified Phietavirus</w:t>
            </w:r>
          </w:p>
          <w:p w14:paraId="10659B0A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Staphylococcus phage SPbeta-like</w:t>
            </w:r>
          </w:p>
          <w:p w14:paraId="24F9912C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Staphylococcus phage StB2</w:t>
            </w:r>
          </w:p>
          <w:p w14:paraId="154303DA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Staphylococcus phage StB2-like</w:t>
            </w:r>
          </w:p>
          <w:p w14:paraId="46F784E2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Streptococcus phage IPP61</w:t>
            </w:r>
          </w:p>
          <w:p w14:paraId="20B19EE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Brevidensovirus</w:t>
            </w:r>
          </w:p>
          <w:p w14:paraId="5929E4B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Porcine parvovirus 2</w:t>
            </w:r>
          </w:p>
          <w:p w14:paraId="3738811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hicken associated gemycircularvirus 2</w:t>
            </w:r>
          </w:p>
          <w:p w14:paraId="0DBE5C0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Gerygone associated gemycircularvirus 2</w:t>
            </w:r>
          </w:p>
          <w:p w14:paraId="5ADD433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hicken genomovirus mg7_74</w:t>
            </w:r>
          </w:p>
          <w:p w14:paraId="7569A565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Japanese encephalitis virus</w:t>
            </w:r>
          </w:p>
          <w:p w14:paraId="70FB07E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Quang Binh virus</w:t>
            </w:r>
          </w:p>
          <w:p w14:paraId="696B1EA1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Biggie-like virus</w:t>
            </w:r>
          </w:p>
          <w:p w14:paraId="4D82EE1D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Insect inshuvirus</w:t>
            </w:r>
          </w:p>
          <w:p w14:paraId="32F5B065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Sogatella furcifera honeydew virus</w:t>
            </w:r>
          </w:p>
          <w:p w14:paraId="167CCEB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permutotetra-like virus 1</w:t>
            </w:r>
          </w:p>
          <w:p w14:paraId="4D12E28D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tetragnatha maxillosa virus 5</w:t>
            </w:r>
          </w:p>
          <w:p w14:paraId="688A0B2B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Sanxia permutotetra-like virus 1</w:t>
            </w:r>
          </w:p>
          <w:p w14:paraId="12DB698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han house centipede virus 9</w:t>
            </w:r>
          </w:p>
          <w:p w14:paraId="066D4CD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Negev virus</w:t>
            </w:r>
          </w:p>
          <w:p w14:paraId="2A2ACA2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hicken virus mg5_2197</w:t>
            </w:r>
          </w:p>
          <w:p w14:paraId="22650D83" w14:textId="4699E40E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lastRenderedPageBreak/>
              <w:t>Thika virus</w:t>
            </w:r>
          </w:p>
        </w:tc>
      </w:tr>
      <w:tr w:rsidR="00106E15" w:rsidRPr="00106E15" w14:paraId="06B2FC54" w14:textId="77777777" w:rsidTr="00ED26B3">
        <w:trPr>
          <w:trHeight w:val="20"/>
          <w:jc w:val="center"/>
        </w:trPr>
        <w:tc>
          <w:tcPr>
            <w:tcW w:w="2288" w:type="dxa"/>
          </w:tcPr>
          <w:p w14:paraId="125F2836" w14:textId="26B07258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lastRenderedPageBreak/>
              <w:t>Anopheles sinens</w:t>
            </w:r>
          </w:p>
        </w:tc>
        <w:tc>
          <w:tcPr>
            <w:tcW w:w="1115" w:type="dxa"/>
            <w:noWrap/>
          </w:tcPr>
          <w:p w14:paraId="67965F61" w14:textId="4828CBA0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10</w:t>
            </w:r>
          </w:p>
        </w:tc>
        <w:tc>
          <w:tcPr>
            <w:tcW w:w="5749" w:type="dxa"/>
          </w:tcPr>
          <w:p w14:paraId="1280D32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Bovine alphaherpesvirus 5</w:t>
            </w:r>
          </w:p>
          <w:p w14:paraId="73323CB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phage Rac-SA53</w:t>
            </w:r>
          </w:p>
          <w:p w14:paraId="69500A60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omordica charantia associated gemycircularvirus</w:t>
            </w:r>
          </w:p>
          <w:p w14:paraId="3EAAF33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Y virus</w:t>
            </w:r>
          </w:p>
          <w:p w14:paraId="3F4280B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Xincheng anphevirus</w:t>
            </w:r>
          </w:p>
          <w:p w14:paraId="7550DB9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Jaagsiekte sheep retrovirus</w:t>
            </w:r>
          </w:p>
          <w:p w14:paraId="3A0564BC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picorna-like virus 58</w:t>
            </w:r>
          </w:p>
          <w:p w14:paraId="7BF6465A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virga-like virus 1</w:t>
            </w:r>
          </w:p>
          <w:p w14:paraId="31F5E48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virga-like virus 21</w:t>
            </w:r>
          </w:p>
          <w:p w14:paraId="423858C9" w14:textId="1746B4A4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Orf virus</w:t>
            </w:r>
          </w:p>
        </w:tc>
      </w:tr>
      <w:tr w:rsidR="00106E15" w:rsidRPr="00106E15" w14:paraId="508C7D5C" w14:textId="77777777" w:rsidTr="00ED26B3">
        <w:trPr>
          <w:trHeight w:val="20"/>
          <w:jc w:val="center"/>
        </w:trPr>
        <w:tc>
          <w:tcPr>
            <w:tcW w:w="2288" w:type="dxa"/>
          </w:tcPr>
          <w:p w14:paraId="1B86C5CF" w14:textId="5A1F53F6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Aedes</w:t>
            </w:r>
          </w:p>
        </w:tc>
        <w:tc>
          <w:tcPr>
            <w:tcW w:w="1115" w:type="dxa"/>
            <w:noWrap/>
          </w:tcPr>
          <w:p w14:paraId="1C5F5EE2" w14:textId="6A2C1E94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4</w:t>
            </w:r>
          </w:p>
        </w:tc>
        <w:tc>
          <w:tcPr>
            <w:tcW w:w="5749" w:type="dxa"/>
          </w:tcPr>
          <w:p w14:paraId="132B507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Lepidopteran iteradensovirus 5</w:t>
            </w:r>
          </w:p>
          <w:p w14:paraId="7FBA92A2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Bovine associated gemykrogvirus 1</w:t>
            </w:r>
          </w:p>
          <w:p w14:paraId="339853E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Getah virus</w:t>
            </w:r>
          </w:p>
          <w:p w14:paraId="36F42DC4" w14:textId="75D792EA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Rhopalosiphum padi virus</w:t>
            </w:r>
          </w:p>
        </w:tc>
      </w:tr>
      <w:tr w:rsidR="00106E15" w:rsidRPr="00106E15" w14:paraId="2AF91B03" w14:textId="77777777" w:rsidTr="00ED26B3">
        <w:trPr>
          <w:trHeight w:val="20"/>
          <w:jc w:val="center"/>
        </w:trPr>
        <w:tc>
          <w:tcPr>
            <w:tcW w:w="2288" w:type="dxa"/>
          </w:tcPr>
          <w:p w14:paraId="38B2255D" w14:textId="7EE4F4D5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Cx. Tritaeniorhy</w:t>
            </w:r>
          </w:p>
        </w:tc>
        <w:tc>
          <w:tcPr>
            <w:tcW w:w="1115" w:type="dxa"/>
            <w:noWrap/>
          </w:tcPr>
          <w:p w14:paraId="25502CB1" w14:textId="33726AC9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11</w:t>
            </w:r>
          </w:p>
        </w:tc>
        <w:tc>
          <w:tcPr>
            <w:tcW w:w="5749" w:type="dxa"/>
          </w:tcPr>
          <w:p w14:paraId="42B2AAD4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itrus exocortis viroid</w:t>
            </w:r>
          </w:p>
          <w:p w14:paraId="5B506054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flavivirus</w:t>
            </w:r>
          </w:p>
          <w:p w14:paraId="358C6423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-associated Luteo-like virus</w:t>
            </w:r>
          </w:p>
          <w:p w14:paraId="65EA629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han mosquito orthophasmavirus 2</w:t>
            </w:r>
          </w:p>
          <w:p w14:paraId="6BD50675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Bunya-like virus</w:t>
            </w:r>
          </w:p>
          <w:p w14:paraId="66659AE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Bunyavirus 2</w:t>
            </w:r>
          </w:p>
          <w:p w14:paraId="62F49F6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Yongsan bunyavirus 1</w:t>
            </w:r>
          </w:p>
          <w:p w14:paraId="5D942C8D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Zhejiang mosquito virus 3</w:t>
            </w:r>
          </w:p>
          <w:p w14:paraId="187DF9E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han Mosquito Virus 8</w:t>
            </w:r>
          </w:p>
          <w:p w14:paraId="33E92D92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negev-like virus 1</w:t>
            </w:r>
          </w:p>
          <w:p w14:paraId="1B51C4D7" w14:textId="70ED7B6E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Guadeloupe mosquito virus</w:t>
            </w:r>
          </w:p>
        </w:tc>
      </w:tr>
      <w:tr w:rsidR="00106E15" w:rsidRPr="00106E15" w14:paraId="2517ACA8" w14:textId="77777777" w:rsidTr="00ED26B3">
        <w:trPr>
          <w:trHeight w:val="20"/>
          <w:jc w:val="center"/>
        </w:trPr>
        <w:tc>
          <w:tcPr>
            <w:tcW w:w="2288" w:type="dxa"/>
          </w:tcPr>
          <w:p w14:paraId="318E10B1" w14:textId="309181DF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Anopheles sinens</w:t>
            </w:r>
          </w:p>
        </w:tc>
        <w:tc>
          <w:tcPr>
            <w:tcW w:w="1115" w:type="dxa"/>
            <w:noWrap/>
          </w:tcPr>
          <w:p w14:paraId="32231E88" w14:textId="62665311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6</w:t>
            </w:r>
          </w:p>
        </w:tc>
        <w:tc>
          <w:tcPr>
            <w:tcW w:w="5749" w:type="dxa"/>
          </w:tcPr>
          <w:p w14:paraId="6D8DB8A0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phage 5465-1</w:t>
            </w:r>
          </w:p>
          <w:p w14:paraId="70F0B7F3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Blackfly genomovirus 4</w:t>
            </w:r>
          </w:p>
          <w:p w14:paraId="5DCDDFC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han mosquito orthophasmavirus 1</w:t>
            </w:r>
          </w:p>
          <w:p w14:paraId="3E0EFB42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picorna-like virus 61</w:t>
            </w:r>
          </w:p>
          <w:p w14:paraId="5FC9F9A0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mononega-like virus 2</w:t>
            </w:r>
          </w:p>
          <w:p w14:paraId="1238B8D6" w14:textId="716E0B93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ampylobacter phage A18a</w:t>
            </w:r>
          </w:p>
        </w:tc>
      </w:tr>
      <w:tr w:rsidR="00106E15" w:rsidRPr="00106E15" w14:paraId="62077893" w14:textId="77777777" w:rsidTr="00ED26B3">
        <w:trPr>
          <w:trHeight w:val="20"/>
          <w:jc w:val="center"/>
        </w:trPr>
        <w:tc>
          <w:tcPr>
            <w:tcW w:w="2288" w:type="dxa"/>
          </w:tcPr>
          <w:p w14:paraId="18476461" w14:textId="593010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Aedes</w:t>
            </w:r>
          </w:p>
        </w:tc>
        <w:tc>
          <w:tcPr>
            <w:tcW w:w="1115" w:type="dxa"/>
            <w:noWrap/>
          </w:tcPr>
          <w:p w14:paraId="05E28B53" w14:textId="578934C2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5</w:t>
            </w:r>
          </w:p>
        </w:tc>
        <w:tc>
          <w:tcPr>
            <w:tcW w:w="5749" w:type="dxa"/>
          </w:tcPr>
          <w:p w14:paraId="3EACEAB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phage 5465-2</w:t>
            </w:r>
          </w:p>
          <w:p w14:paraId="0AB5615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nterobacteria phage phi8</w:t>
            </w:r>
          </w:p>
          <w:p w14:paraId="6B645844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ypericum associated gemycircularvirus 1</w:t>
            </w:r>
          </w:p>
          <w:p w14:paraId="039B06B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Pteropus associated gemycircularvirus 6</w:t>
            </w:r>
          </w:p>
          <w:p w14:paraId="414A7F6E" w14:textId="25BEF04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originated Tymoviridae-like virus</w:t>
            </w:r>
          </w:p>
        </w:tc>
      </w:tr>
      <w:tr w:rsidR="00106E15" w:rsidRPr="00106E15" w14:paraId="6A208E11" w14:textId="77777777" w:rsidTr="00ED26B3">
        <w:trPr>
          <w:trHeight w:val="20"/>
          <w:jc w:val="center"/>
        </w:trPr>
        <w:tc>
          <w:tcPr>
            <w:tcW w:w="2288" w:type="dxa"/>
          </w:tcPr>
          <w:p w14:paraId="53A98288" w14:textId="23F497DF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Tritaeniorhy|Anopheles sinens</w:t>
            </w:r>
          </w:p>
        </w:tc>
        <w:tc>
          <w:tcPr>
            <w:tcW w:w="1115" w:type="dxa"/>
            <w:noWrap/>
          </w:tcPr>
          <w:p w14:paraId="29018129" w14:textId="56F45D35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4</w:t>
            </w:r>
          </w:p>
        </w:tc>
        <w:tc>
          <w:tcPr>
            <w:tcW w:w="5749" w:type="dxa"/>
          </w:tcPr>
          <w:p w14:paraId="54FB7764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uncultured marine virus</w:t>
            </w:r>
          </w:p>
          <w:p w14:paraId="4E202403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Porcine type-C oncovirus</w:t>
            </w:r>
          </w:p>
          <w:p w14:paraId="42125FC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arthropod virus 1</w:t>
            </w:r>
          </w:p>
          <w:p w14:paraId="4E45E2F4" w14:textId="1761C80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picorna-like virus 66</w:t>
            </w:r>
          </w:p>
        </w:tc>
      </w:tr>
      <w:tr w:rsidR="00106E15" w:rsidRPr="00106E15" w14:paraId="66C2CCCA" w14:textId="77777777" w:rsidTr="00ED26B3">
        <w:trPr>
          <w:trHeight w:val="20"/>
          <w:jc w:val="center"/>
        </w:trPr>
        <w:tc>
          <w:tcPr>
            <w:tcW w:w="2288" w:type="dxa"/>
          </w:tcPr>
          <w:p w14:paraId="7DF723CC" w14:textId="79731C6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Tritaeniorhy|Aedes</w:t>
            </w:r>
          </w:p>
        </w:tc>
        <w:tc>
          <w:tcPr>
            <w:tcW w:w="1115" w:type="dxa"/>
            <w:noWrap/>
          </w:tcPr>
          <w:p w14:paraId="0D255275" w14:textId="36C7CF69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5749" w:type="dxa"/>
            <w:noWrap/>
          </w:tcPr>
          <w:p w14:paraId="7F7C8337" w14:textId="059E3244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hicken genomovirus mg4_121</w:t>
            </w:r>
          </w:p>
        </w:tc>
      </w:tr>
      <w:tr w:rsidR="00106E15" w:rsidRPr="00106E15" w14:paraId="431F675D" w14:textId="77777777" w:rsidTr="00ED26B3">
        <w:trPr>
          <w:trHeight w:val="20"/>
          <w:jc w:val="center"/>
        </w:trPr>
        <w:tc>
          <w:tcPr>
            <w:tcW w:w="2288" w:type="dxa"/>
          </w:tcPr>
          <w:p w14:paraId="5A374C4E" w14:textId="501585D1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lastRenderedPageBreak/>
              <w:t>Anopheles sinens|Aedes</w:t>
            </w:r>
          </w:p>
        </w:tc>
        <w:tc>
          <w:tcPr>
            <w:tcW w:w="1115" w:type="dxa"/>
            <w:noWrap/>
          </w:tcPr>
          <w:p w14:paraId="16772DE5" w14:textId="0BCD8082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2</w:t>
            </w:r>
          </w:p>
        </w:tc>
        <w:tc>
          <w:tcPr>
            <w:tcW w:w="5749" w:type="dxa"/>
          </w:tcPr>
          <w:p w14:paraId="722E26F4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man betaherpesvirus 5</w:t>
            </w:r>
          </w:p>
          <w:p w14:paraId="2B7859F2" w14:textId="6660520E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virus T7</w:t>
            </w:r>
          </w:p>
        </w:tc>
      </w:tr>
      <w:tr w:rsidR="00106E15" w:rsidRPr="00106E15" w14:paraId="1D3533E7" w14:textId="77777777" w:rsidTr="00ED26B3">
        <w:trPr>
          <w:trHeight w:val="20"/>
          <w:jc w:val="center"/>
        </w:trPr>
        <w:tc>
          <w:tcPr>
            <w:tcW w:w="2288" w:type="dxa"/>
          </w:tcPr>
          <w:p w14:paraId="26CD3B72" w14:textId="64BB7A11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Cx. Tritaeniorhy|Anopheles sinens</w:t>
            </w:r>
          </w:p>
        </w:tc>
        <w:tc>
          <w:tcPr>
            <w:tcW w:w="1115" w:type="dxa"/>
            <w:noWrap/>
          </w:tcPr>
          <w:p w14:paraId="2A6E4408" w14:textId="6C410F18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8</w:t>
            </w:r>
          </w:p>
        </w:tc>
        <w:tc>
          <w:tcPr>
            <w:tcW w:w="5749" w:type="dxa"/>
          </w:tcPr>
          <w:p w14:paraId="63A1CA9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oraxella phage Mcat16</w:t>
            </w:r>
          </w:p>
          <w:p w14:paraId="50E5BD4D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osquito associated circovirus 1</w:t>
            </w:r>
          </w:p>
          <w:p w14:paraId="189C008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Finch associated genomovirus 7</w:t>
            </w:r>
          </w:p>
          <w:p w14:paraId="33CCEE72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han Mosquito Virus 9</w:t>
            </w:r>
          </w:p>
          <w:p w14:paraId="57E4561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Bunyavirus 1</w:t>
            </w:r>
          </w:p>
          <w:p w14:paraId="6DC89A6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Aphid lethal paralysis virus</w:t>
            </w:r>
          </w:p>
          <w:p w14:paraId="43D87BF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chryso-like virus 1</w:t>
            </w:r>
          </w:p>
          <w:p w14:paraId="754CC52D" w14:textId="6319B4FC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mononega-like virus 1</w:t>
            </w:r>
          </w:p>
        </w:tc>
      </w:tr>
      <w:tr w:rsidR="00106E15" w:rsidRPr="00106E15" w14:paraId="1ED364CE" w14:textId="77777777" w:rsidTr="00ED26B3">
        <w:trPr>
          <w:trHeight w:val="20"/>
          <w:jc w:val="center"/>
        </w:trPr>
        <w:tc>
          <w:tcPr>
            <w:tcW w:w="2288" w:type="dxa"/>
          </w:tcPr>
          <w:p w14:paraId="1D14F5C5" w14:textId="0746C189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Cx. Tritaeniorhy|Aedes</w:t>
            </w:r>
          </w:p>
        </w:tc>
        <w:tc>
          <w:tcPr>
            <w:tcW w:w="1115" w:type="dxa"/>
            <w:noWrap/>
          </w:tcPr>
          <w:p w14:paraId="482539AB" w14:textId="753A48C3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6</w:t>
            </w:r>
          </w:p>
        </w:tc>
        <w:tc>
          <w:tcPr>
            <w:tcW w:w="5749" w:type="dxa"/>
          </w:tcPr>
          <w:p w14:paraId="11C31B4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Aedes japonicus narnavirus 1</w:t>
            </w:r>
          </w:p>
          <w:p w14:paraId="04FB2E2C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tritaeniorhynchus rhabdovirus</w:t>
            </w:r>
          </w:p>
          <w:p w14:paraId="3326EF41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mosquito virus 4</w:t>
            </w:r>
          </w:p>
          <w:p w14:paraId="77B55CF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enzhou sobemo-like virus 3</w:t>
            </w:r>
          </w:p>
          <w:p w14:paraId="03BC4D1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enzhou tombus-like virus 11</w:t>
            </w:r>
          </w:p>
          <w:p w14:paraId="54BE2D0E" w14:textId="558C0C8F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pipiens associated Tunisia virus</w:t>
            </w:r>
          </w:p>
        </w:tc>
      </w:tr>
      <w:tr w:rsidR="00106E15" w:rsidRPr="00106E15" w14:paraId="3F70106E" w14:textId="77777777" w:rsidTr="00ED26B3">
        <w:trPr>
          <w:trHeight w:val="20"/>
          <w:jc w:val="center"/>
        </w:trPr>
        <w:tc>
          <w:tcPr>
            <w:tcW w:w="2288" w:type="dxa"/>
          </w:tcPr>
          <w:p w14:paraId="2ECEE9D6" w14:textId="407B52B3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Anopheles sinens|Aedes</w:t>
            </w:r>
          </w:p>
        </w:tc>
        <w:tc>
          <w:tcPr>
            <w:tcW w:w="1115" w:type="dxa"/>
            <w:noWrap/>
          </w:tcPr>
          <w:p w14:paraId="52ED76A8" w14:textId="66C6455F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2</w:t>
            </w:r>
          </w:p>
        </w:tc>
        <w:tc>
          <w:tcPr>
            <w:tcW w:w="5749" w:type="dxa"/>
          </w:tcPr>
          <w:p w14:paraId="100DA77F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acacine betaherpesvirus 3</w:t>
            </w:r>
          </w:p>
          <w:p w14:paraId="1318F4B2" w14:textId="6C39C512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virus IME253</w:t>
            </w:r>
          </w:p>
        </w:tc>
      </w:tr>
      <w:tr w:rsidR="00106E15" w:rsidRPr="00106E15" w14:paraId="3503AF44" w14:textId="77777777" w:rsidTr="00ED26B3">
        <w:trPr>
          <w:trHeight w:val="20"/>
          <w:jc w:val="center"/>
        </w:trPr>
        <w:tc>
          <w:tcPr>
            <w:tcW w:w="2288" w:type="dxa"/>
          </w:tcPr>
          <w:p w14:paraId="7240BB9B" w14:textId="56208421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Tritaeniorhy|Anopheles sinens|Aedes</w:t>
            </w:r>
          </w:p>
        </w:tc>
        <w:tc>
          <w:tcPr>
            <w:tcW w:w="1115" w:type="dxa"/>
            <w:noWrap/>
          </w:tcPr>
          <w:p w14:paraId="386A258A" w14:textId="7038840F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1</w:t>
            </w:r>
          </w:p>
        </w:tc>
        <w:tc>
          <w:tcPr>
            <w:tcW w:w="5749" w:type="dxa"/>
          </w:tcPr>
          <w:p w14:paraId="5B2EFF44" w14:textId="2E069421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Porcine feces-associated gemycircularvirus</w:t>
            </w:r>
          </w:p>
        </w:tc>
      </w:tr>
      <w:tr w:rsidR="00106E15" w:rsidRPr="00106E15" w14:paraId="1CB6B7EA" w14:textId="77777777" w:rsidTr="00ED26B3">
        <w:trPr>
          <w:trHeight w:val="20"/>
          <w:jc w:val="center"/>
        </w:trPr>
        <w:tc>
          <w:tcPr>
            <w:tcW w:w="2288" w:type="dxa"/>
          </w:tcPr>
          <w:p w14:paraId="7A7B43A9" w14:textId="3879BD6E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</w:rPr>
              <w:t>Cx. Pipiens|Cx. Tritaeniorhy|Anopheles sinens|Aedes</w:t>
            </w:r>
          </w:p>
        </w:tc>
        <w:tc>
          <w:tcPr>
            <w:tcW w:w="1115" w:type="dxa"/>
            <w:noWrap/>
          </w:tcPr>
          <w:p w14:paraId="65DFB589" w14:textId="5ADE4EA2" w:rsidR="00106E15" w:rsidRPr="00106E15" w:rsidRDefault="00106E15" w:rsidP="00ED26B3">
            <w:pPr>
              <w:widowControl/>
              <w:rPr>
                <w:rFonts w:ascii="Arial" w:hAnsi="Arial" w:cs="Arial"/>
                <w:sz w:val="24"/>
                <w:szCs w:val="28"/>
              </w:rPr>
            </w:pPr>
            <w:r w:rsidRPr="00106E15">
              <w:rPr>
                <w:rFonts w:ascii="Arial" w:hAnsi="Arial" w:cs="Arial"/>
                <w:sz w:val="24"/>
                <w:szCs w:val="28"/>
              </w:rPr>
              <w:t>17</w:t>
            </w:r>
          </w:p>
        </w:tc>
        <w:tc>
          <w:tcPr>
            <w:tcW w:w="5749" w:type="dxa"/>
          </w:tcPr>
          <w:p w14:paraId="3A2E97D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urid betaherpesvirus 1</w:t>
            </w:r>
          </w:p>
          <w:p w14:paraId="2883E10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virus P1</w:t>
            </w:r>
          </w:p>
          <w:p w14:paraId="665CC62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virus DE3</w:t>
            </w:r>
          </w:p>
          <w:p w14:paraId="102A7C45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Vibrio virus CTXphi</w:t>
            </w:r>
          </w:p>
          <w:p w14:paraId="48EE1C16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virus M13</w:t>
            </w:r>
          </w:p>
          <w:p w14:paraId="71B85A9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Gila monster-associated gemycircularvirus</w:t>
            </w:r>
          </w:p>
          <w:p w14:paraId="48787AEB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Tadarida brasiliensis gemykibivirus 1</w:t>
            </w:r>
          </w:p>
          <w:p w14:paraId="51107365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Hubei-like virus</w:t>
            </w:r>
          </w:p>
          <w:p w14:paraId="7F27C45A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Culex orthophasmavirus</w:t>
            </w:r>
          </w:p>
          <w:p w14:paraId="33A4A8A8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tai mosquito phasivirus</w:t>
            </w:r>
          </w:p>
          <w:p w14:paraId="4EE70787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Wuhan Mosquito Virus 6</w:t>
            </w:r>
          </w:p>
          <w:p w14:paraId="10189F5C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Yongsan picorna-like virus 3</w:t>
            </w:r>
          </w:p>
          <w:p w14:paraId="1BA653AE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Yongsan picorna-like virus 4</w:t>
            </w:r>
          </w:p>
          <w:p w14:paraId="56E50A15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Murine leukemia virus</w:t>
            </w:r>
          </w:p>
          <w:p w14:paraId="2BC0B999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bei mosquito virus 2</w:t>
            </w:r>
          </w:p>
          <w:p w14:paraId="1B9CE0A0" w14:textId="77777777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Escherichia phage 5346</w:t>
            </w:r>
          </w:p>
          <w:p w14:paraId="52442E72" w14:textId="6C621CE2" w:rsidR="00106E15" w:rsidRPr="00106E15" w:rsidRDefault="00106E15" w:rsidP="00ED26B3">
            <w:pPr>
              <w:widowControl/>
              <w:rPr>
                <w:rFonts w:ascii="Arial" w:hAnsi="Arial" w:cs="Arial"/>
                <w:i/>
                <w:iCs/>
                <w:sz w:val="24"/>
                <w:szCs w:val="28"/>
              </w:rPr>
            </w:pPr>
            <w:r w:rsidRPr="00106E15">
              <w:rPr>
                <w:rFonts w:ascii="Arial" w:hAnsi="Arial" w:cs="Arial"/>
                <w:i/>
                <w:iCs/>
                <w:sz w:val="24"/>
                <w:szCs w:val="28"/>
              </w:rPr>
              <w:t>Human mastadenovirus B</w:t>
            </w:r>
          </w:p>
        </w:tc>
      </w:tr>
    </w:tbl>
    <w:p w14:paraId="44FA6417" w14:textId="77777777" w:rsidR="00AE4C2A" w:rsidRPr="00106E15" w:rsidRDefault="00AE4C2A">
      <w:pPr>
        <w:widowControl/>
        <w:jc w:val="left"/>
        <w:rPr>
          <w:rFonts w:ascii="Arial" w:hAnsi="Arial" w:cs="Arial"/>
          <w:sz w:val="24"/>
          <w:szCs w:val="28"/>
        </w:rPr>
      </w:pPr>
    </w:p>
    <w:sectPr w:rsidR="00AE4C2A" w:rsidRPr="00106E15" w:rsidSect="00062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59967" w14:textId="77777777" w:rsidR="00DF0209" w:rsidRDefault="00DF0209" w:rsidP="00927A5F">
      <w:r>
        <w:separator/>
      </w:r>
    </w:p>
  </w:endnote>
  <w:endnote w:type="continuationSeparator" w:id="0">
    <w:p w14:paraId="6E2BF710" w14:textId="77777777" w:rsidR="00DF0209" w:rsidRDefault="00DF0209" w:rsidP="0092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6028A" w14:textId="77777777" w:rsidR="00DF0209" w:rsidRDefault="00DF0209" w:rsidP="00927A5F">
      <w:r>
        <w:separator/>
      </w:r>
    </w:p>
  </w:footnote>
  <w:footnote w:type="continuationSeparator" w:id="0">
    <w:p w14:paraId="71B96215" w14:textId="77777777" w:rsidR="00DF0209" w:rsidRDefault="00DF0209" w:rsidP="00927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F5"/>
    <w:rsid w:val="000037EE"/>
    <w:rsid w:val="00031C0E"/>
    <w:rsid w:val="00062279"/>
    <w:rsid w:val="00067329"/>
    <w:rsid w:val="000D528F"/>
    <w:rsid w:val="00100B55"/>
    <w:rsid w:val="00106E15"/>
    <w:rsid w:val="00115562"/>
    <w:rsid w:val="0018791B"/>
    <w:rsid w:val="00197812"/>
    <w:rsid w:val="002E2DE6"/>
    <w:rsid w:val="00316492"/>
    <w:rsid w:val="003A3953"/>
    <w:rsid w:val="0040401F"/>
    <w:rsid w:val="0043458E"/>
    <w:rsid w:val="00451BD8"/>
    <w:rsid w:val="00477A0F"/>
    <w:rsid w:val="004945EE"/>
    <w:rsid w:val="004B2D9B"/>
    <w:rsid w:val="004C3FDE"/>
    <w:rsid w:val="004C760A"/>
    <w:rsid w:val="00543919"/>
    <w:rsid w:val="00716348"/>
    <w:rsid w:val="00752BE4"/>
    <w:rsid w:val="007D3D37"/>
    <w:rsid w:val="007E3C97"/>
    <w:rsid w:val="007F57E3"/>
    <w:rsid w:val="008B06D8"/>
    <w:rsid w:val="00927A5F"/>
    <w:rsid w:val="009C21E5"/>
    <w:rsid w:val="009D53DD"/>
    <w:rsid w:val="00AC6A03"/>
    <w:rsid w:val="00AE4C2A"/>
    <w:rsid w:val="00AE7580"/>
    <w:rsid w:val="00B502F7"/>
    <w:rsid w:val="00B50A3C"/>
    <w:rsid w:val="00C2600F"/>
    <w:rsid w:val="00CA09C2"/>
    <w:rsid w:val="00D103BE"/>
    <w:rsid w:val="00D14736"/>
    <w:rsid w:val="00D35783"/>
    <w:rsid w:val="00D7079D"/>
    <w:rsid w:val="00D7231B"/>
    <w:rsid w:val="00D75132"/>
    <w:rsid w:val="00DC17ED"/>
    <w:rsid w:val="00DE6B24"/>
    <w:rsid w:val="00DF0209"/>
    <w:rsid w:val="00E529BF"/>
    <w:rsid w:val="00E6692E"/>
    <w:rsid w:val="00EC4D8B"/>
    <w:rsid w:val="00ED192F"/>
    <w:rsid w:val="00ED26B3"/>
    <w:rsid w:val="00ED4FDF"/>
    <w:rsid w:val="00ED672B"/>
    <w:rsid w:val="00F275F5"/>
    <w:rsid w:val="00F27A8F"/>
    <w:rsid w:val="00F31A1C"/>
    <w:rsid w:val="00FC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B90ED"/>
  <w15:chartTrackingRefBased/>
  <w15:docId w15:val="{4BAA18A1-EF64-4AA2-ADDB-658942D4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7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7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7A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7A5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439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43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0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小周</dc:creator>
  <cp:keywords/>
  <dc:description/>
  <cp:lastModifiedBy>何 小周</cp:lastModifiedBy>
  <cp:revision>9</cp:revision>
  <dcterms:created xsi:type="dcterms:W3CDTF">2020-07-19T16:24:00Z</dcterms:created>
  <dcterms:modified xsi:type="dcterms:W3CDTF">2020-12-02T02:28:00Z</dcterms:modified>
</cp:coreProperties>
</file>